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"/>
        </w:rPr>
      </w:pPr>
      <w:r w:rsidRPr="004A3296">
        <w:rPr>
          <w:rFonts w:ascii="Times New Roman" w:eastAsia="Times New Roman" w:hAnsi="Times New Roman" w:cs="Times New Roman"/>
          <w:b/>
          <w:color w:val="212121"/>
          <w:sz w:val="24"/>
          <w:szCs w:val="24"/>
          <w:u w:val="single"/>
          <w:lang w:val="en"/>
        </w:rPr>
        <w:t>English translation of funding letter/e-mail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From: Region SJ &lt;bobm@regionsjaelland.dk&gt;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Date: 26/02/2019 14.17 (GMT + 01: 00)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To: Stig Brorson &lt;sbror@regionsjaelland.dk&gt;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Subject: Region Zealand Health Sciences Research Fund 2018/2019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Dear Stig Brorson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Application for research funding from Region Zealand's Health Sciences</w:t>
      </w:r>
      <w:r w:rsidR="007C664A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Research Fund (RSSF) 2018/2019: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Project title: Clinical outcome after stemless shoulder arthroplasty for glenohumeral osteoarthritis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Application number: R17A66B14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The RSSF Fund Board has processed your application and</w:t>
      </w:r>
      <w:r w:rsidR="007C664A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has decided to support the project with DKK 341.695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The grant </w:t>
      </w:r>
      <w:proofErr w:type="gramStart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may only be used</w:t>
      </w:r>
      <w:proofErr w:type="gramEnd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for the project above and the purpose for which it was requested.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7C664A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The grant </w:t>
      </w:r>
      <w:proofErr w:type="gramStart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will be</w:t>
      </w:r>
      <w:r w:rsidR="000911AE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transferred to the hospital at the upcoming budget transfer on March 31, </w:t>
      </w:r>
      <w:r w:rsidR="000911AE" w:rsidRPr="004A3296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val="en"/>
        </w:rPr>
        <w:t>2019</w:t>
      </w:r>
      <w:r w:rsidR="00FD7642" w:rsidRPr="004A3296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val="en"/>
        </w:rPr>
        <w:t>,</w:t>
      </w:r>
      <w:r w:rsidR="000911AE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and administered by the hospital's finance department</w:t>
      </w:r>
      <w:proofErr w:type="gramEnd"/>
      <w:r w:rsidR="000911AE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. You should</w:t>
      </w:r>
      <w:r w:rsidR="00FD7642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, therefore,</w:t>
      </w:r>
      <w:r w:rsidR="000911AE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contact the hospital's finance office within 14 days and inform them about your grant. The finance office will make sure to create a project account for your project under your department's budget. </w:t>
      </w:r>
      <w:proofErr w:type="gramStart"/>
      <w:r w:rsidR="000911AE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The costs of the project must be endorsed by your department management before submitting it to the accounting office</w:t>
      </w:r>
      <w:proofErr w:type="gramEnd"/>
      <w:r w:rsidR="000911AE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.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Since the grant </w:t>
      </w:r>
      <w:proofErr w:type="gramStart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will be added</w:t>
      </w:r>
      <w:proofErr w:type="gramEnd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to your department, it will al</w:t>
      </w:r>
      <w:r w:rsidR="007C664A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so be your department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, who must ensure that any transfer is made before the end of the year. </w:t>
      </w:r>
      <w:r w:rsidR="007C664A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U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nused</w:t>
      </w:r>
      <w:r w:rsidR="007C664A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grant 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for next year's budget.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If there are excess funds from the grant, you must contact Data and development support by e-mail: reg.forsk@regionsjaelland.dk </w:t>
      </w:r>
      <w:proofErr w:type="gramStart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for the purpose of</w:t>
      </w:r>
      <w:proofErr w:type="gramEnd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reversing the balance.</w:t>
      </w: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</w:pPr>
    </w:p>
    <w:p w:rsidR="000911AE" w:rsidRPr="004A3296" w:rsidRDefault="000911AE" w:rsidP="000911A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</w:pP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The Health Sciences Research Fund comes in </w:t>
      </w:r>
      <w:r w:rsidRPr="004A3296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val="en"/>
        </w:rPr>
        <w:t>new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</w:t>
      </w:r>
      <w:r w:rsidR="00FD7642"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grants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for 2020 with the deadline for applications early September 2019 and is announced </w:t>
      </w:r>
      <w:r w:rsidRPr="004A3296">
        <w:rPr>
          <w:rFonts w:ascii="Times New Roman" w:eastAsia="Times New Roman" w:hAnsi="Times New Roman" w:cs="Times New Roman"/>
          <w:noProof/>
          <w:color w:val="212121"/>
          <w:sz w:val="24"/>
          <w:szCs w:val="24"/>
          <w:lang w:val="en"/>
        </w:rPr>
        <w:t>at:</w:t>
      </w:r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 xml:space="preserve"> </w:t>
      </w:r>
      <w:bookmarkStart w:id="0" w:name="_GoBack"/>
      <w:bookmarkEnd w:id="0"/>
      <w:r w:rsidRPr="004A3296">
        <w:rPr>
          <w:rFonts w:ascii="Times New Roman" w:eastAsia="Times New Roman" w:hAnsi="Times New Roman" w:cs="Times New Roman"/>
          <w:color w:val="212121"/>
          <w:sz w:val="24"/>
          <w:szCs w:val="24"/>
          <w:lang w:val="en"/>
        </w:rPr>
        <w:t>https://www.regionsjaelland.dk/Health/research/forfagfolk/forskningsfinansiering/Sider/oekonomi.aspx</w:t>
      </w:r>
    </w:p>
    <w:p w:rsidR="00D0156A" w:rsidRPr="004A3296" w:rsidRDefault="005F2A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3296" w:rsidRPr="004A3296" w:rsidRDefault="004A3296" w:rsidP="004A329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A3296" w:rsidRPr="004A3296" w:rsidRDefault="004A3296" w:rsidP="004A329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A3296">
        <w:rPr>
          <w:rFonts w:ascii="Times New Roman" w:hAnsi="Times New Roman" w:cs="Times New Roman"/>
          <w:i/>
          <w:sz w:val="24"/>
          <w:szCs w:val="24"/>
          <w:lang w:val="en-US"/>
        </w:rPr>
        <w:t>Translation performed by the primary investiga</w:t>
      </w:r>
      <w:r w:rsidR="005F2A66">
        <w:rPr>
          <w:rFonts w:ascii="Times New Roman" w:hAnsi="Times New Roman" w:cs="Times New Roman"/>
          <w:i/>
          <w:sz w:val="24"/>
          <w:szCs w:val="24"/>
          <w:lang w:val="en-US"/>
        </w:rPr>
        <w:t>tor Zaid Issa and approved by his</w:t>
      </w:r>
      <w:r w:rsidRPr="004A32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incipal </w:t>
      </w:r>
      <w:r w:rsidRPr="004A329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uperviser</w:t>
      </w:r>
      <w:r w:rsidRPr="004A329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ig Brorson.</w:t>
      </w:r>
    </w:p>
    <w:p w:rsidR="004A3296" w:rsidRPr="004A3296" w:rsidRDefault="004A3296" w:rsidP="004A329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4A3296" w:rsidRPr="004A3296" w:rsidRDefault="004A3296" w:rsidP="004A3296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A3296">
        <w:rPr>
          <w:rFonts w:ascii="Times New Roman" w:hAnsi="Times New Roman" w:cs="Times New Roman"/>
          <w:i/>
          <w:sz w:val="24"/>
          <w:szCs w:val="24"/>
          <w:lang w:val="en-US"/>
        </w:rPr>
        <w:t>10-03-2019</w:t>
      </w:r>
    </w:p>
    <w:p w:rsidR="000911AE" w:rsidRPr="004A3296" w:rsidRDefault="000911AE" w:rsidP="004A329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11AE" w:rsidRPr="004A329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1MzA2NDUzMzGwNDJV0lEKTi0uzszPAykwrgUAjLIh7CwAAAA="/>
  </w:docVars>
  <w:rsids>
    <w:rsidRoot w:val="000911AE"/>
    <w:rsid w:val="000911AE"/>
    <w:rsid w:val="004763B3"/>
    <w:rsid w:val="004A3296"/>
    <w:rsid w:val="0050739D"/>
    <w:rsid w:val="005F2A66"/>
    <w:rsid w:val="00646581"/>
    <w:rsid w:val="007160BA"/>
    <w:rsid w:val="007C664A"/>
    <w:rsid w:val="00F63B77"/>
    <w:rsid w:val="00FD7642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77D563-473A-44F9-9327-8C6402D1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0911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0911AE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07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0</Words>
  <Characters>1637</Characters>
  <Application>Microsoft Office Word</Application>
  <DocSecurity>0</DocSecurity>
  <Lines>21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Issa</dc:creator>
  <cp:keywords/>
  <dc:description/>
  <cp:lastModifiedBy>Zaid Issa</cp:lastModifiedBy>
  <cp:revision>6</cp:revision>
  <dcterms:created xsi:type="dcterms:W3CDTF">2019-03-08T23:11:00Z</dcterms:created>
  <dcterms:modified xsi:type="dcterms:W3CDTF">2019-03-12T16:01:00Z</dcterms:modified>
</cp:coreProperties>
</file>